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326BD" w14:textId="58C6F049" w:rsidR="00107FD4" w:rsidRPr="00467EFF" w:rsidRDefault="00107FD4" w:rsidP="00B9223D">
      <w:pPr>
        <w:jc w:val="left"/>
        <w:rPr>
          <w:b/>
          <w:lang w:val="en-US"/>
        </w:rPr>
      </w:pPr>
    </w:p>
    <w:p w14:paraId="3305C7B6" w14:textId="77777777" w:rsidR="00600DD8" w:rsidRPr="00600DD8" w:rsidRDefault="00600DD8" w:rsidP="00B9223D">
      <w:pPr>
        <w:jc w:val="left"/>
        <w:rPr>
          <w:b/>
          <w:color w:val="EE0000"/>
          <w:lang w:val="en-US"/>
        </w:rPr>
      </w:pPr>
      <w:r w:rsidRPr="00600DD8">
        <w:rPr>
          <w:b/>
          <w:color w:val="EE0000"/>
          <w:lang w:val="en-US"/>
        </w:rPr>
        <w:t xml:space="preserve">Closer to the heart: cardiac muscle aerobic capacity correlates with intraspecific variation sprint performance rather than androgens in the neotropical lizard </w:t>
      </w:r>
      <w:proofErr w:type="spellStart"/>
      <w:r w:rsidRPr="00600DD8">
        <w:rPr>
          <w:b/>
          <w:color w:val="EE0000"/>
          <w:lang w:val="en-US"/>
        </w:rPr>
        <w:t>Tropidurus</w:t>
      </w:r>
      <w:proofErr w:type="spellEnd"/>
      <w:r w:rsidRPr="00600DD8">
        <w:rPr>
          <w:b/>
          <w:color w:val="EE0000"/>
          <w:lang w:val="en-US"/>
        </w:rPr>
        <w:t xml:space="preserve"> </w:t>
      </w:r>
      <w:proofErr w:type="spellStart"/>
      <w:r w:rsidRPr="00600DD8">
        <w:rPr>
          <w:b/>
          <w:color w:val="EE0000"/>
          <w:lang w:val="en-US"/>
        </w:rPr>
        <w:t>catalanensis</w:t>
      </w:r>
      <w:proofErr w:type="spellEnd"/>
    </w:p>
    <w:p w14:paraId="6686A0FD" w14:textId="77777777" w:rsidR="00600DD8" w:rsidRDefault="00600DD8" w:rsidP="00B9223D">
      <w:pPr>
        <w:jc w:val="left"/>
        <w:rPr>
          <w:b/>
          <w:lang w:val="en-US"/>
        </w:rPr>
      </w:pPr>
    </w:p>
    <w:p w14:paraId="71B4B701" w14:textId="64F6AE39" w:rsidR="006E6E2B" w:rsidRPr="00600DD8" w:rsidRDefault="006E6E2B" w:rsidP="00B9223D">
      <w:pPr>
        <w:jc w:val="left"/>
        <w:rPr>
          <w:bCs/>
        </w:rPr>
      </w:pPr>
      <w:r w:rsidRPr="00600DD8">
        <w:rPr>
          <w:bCs/>
        </w:rPr>
        <w:t>Willian Souza Lima, Danilo Giacometti, Paul J. Sch</w:t>
      </w:r>
      <w:r w:rsidR="00D64E57" w:rsidRPr="00600DD8">
        <w:rPr>
          <w:bCs/>
        </w:rPr>
        <w:t>a</w:t>
      </w:r>
      <w:r w:rsidRPr="00600DD8">
        <w:rPr>
          <w:bCs/>
        </w:rPr>
        <w:t>effer, José Eduardo de Carvalho</w:t>
      </w:r>
    </w:p>
    <w:p w14:paraId="06C18778" w14:textId="77777777" w:rsidR="006E6E2B" w:rsidRPr="00600DD8" w:rsidRDefault="006E6E2B" w:rsidP="00B9223D">
      <w:pPr>
        <w:jc w:val="left"/>
        <w:rPr>
          <w:bCs/>
        </w:rPr>
      </w:pPr>
    </w:p>
    <w:p w14:paraId="4BBCB97B" w14:textId="72E5A637" w:rsidR="00E5355B" w:rsidRPr="00600DD8" w:rsidRDefault="00E5355B" w:rsidP="00B171AE">
      <w:pPr>
        <w:rPr>
          <w:color w:val="000000" w:themeColor="text1"/>
        </w:rPr>
      </w:pPr>
    </w:p>
    <w:p w14:paraId="4B21BFAC" w14:textId="2092CFC8" w:rsidR="009135D2" w:rsidRDefault="00B22ABC" w:rsidP="00B00E2E">
      <w:pPr>
        <w:rPr>
          <w:b/>
          <w:color w:val="000000" w:themeColor="text1"/>
          <w:lang w:val="en-US"/>
        </w:rPr>
      </w:pPr>
      <w:r w:rsidRPr="00B22ABC">
        <w:rPr>
          <w:b/>
          <w:color w:val="000000" w:themeColor="text1"/>
          <w:lang w:val="en-US"/>
        </w:rPr>
        <w:t>Supporting Information</w:t>
      </w:r>
    </w:p>
    <w:p w14:paraId="4ADA59BD" w14:textId="77777777" w:rsidR="00B22ABC" w:rsidRPr="009135D2" w:rsidRDefault="00B22ABC" w:rsidP="00B00E2E">
      <w:pPr>
        <w:rPr>
          <w:b/>
          <w:color w:val="000000" w:themeColor="text1"/>
          <w:lang w:val="en-US"/>
        </w:rPr>
      </w:pPr>
    </w:p>
    <w:p w14:paraId="2F35BE0D" w14:textId="58143396" w:rsidR="00966958" w:rsidRPr="00467EFF" w:rsidRDefault="00B00E2E" w:rsidP="00C860C6">
      <w:pPr>
        <w:rPr>
          <w:bCs/>
          <w:color w:val="000000" w:themeColor="text1"/>
          <w:lang w:val="en-US"/>
        </w:rPr>
      </w:pPr>
      <w:r w:rsidRPr="00467EFF">
        <w:rPr>
          <w:b/>
          <w:color w:val="000000" w:themeColor="text1"/>
          <w:lang w:val="en-US"/>
        </w:rPr>
        <w:t xml:space="preserve">Table S1. </w:t>
      </w:r>
      <w:r w:rsidR="005304E3" w:rsidRPr="009135D2">
        <w:rPr>
          <w:bCs/>
          <w:color w:val="000000" w:themeColor="text1"/>
          <w:lang w:val="en-US"/>
        </w:rPr>
        <w:t>Parameter estimates (</w:t>
      </w:r>
      <w:r w:rsidR="006B629D">
        <w:rPr>
          <w:bCs/>
          <w:color w:val="000000" w:themeColor="text1"/>
          <w:lang w:val="en-US"/>
        </w:rPr>
        <w:sym w:font="Symbol" w:char="F062"/>
      </w:r>
      <w:r w:rsidR="005304E3" w:rsidRPr="009135D2">
        <w:rPr>
          <w:bCs/>
          <w:color w:val="000000" w:themeColor="text1"/>
          <w:lang w:val="en-US"/>
        </w:rPr>
        <w:t>), 95% confidence intervals (95% CI), and </w:t>
      </w:r>
      <w:r w:rsidR="005304E3" w:rsidRPr="009135D2">
        <w:rPr>
          <w:bCs/>
          <w:i/>
          <w:iCs/>
          <w:color w:val="000000" w:themeColor="text1"/>
          <w:lang w:val="en-US"/>
        </w:rPr>
        <w:t>p</w:t>
      </w:r>
      <w:r w:rsidR="005304E3" w:rsidRPr="009135D2">
        <w:rPr>
          <w:bCs/>
          <w:color w:val="000000" w:themeColor="text1"/>
          <w:lang w:val="en-US"/>
        </w:rPr>
        <w:t xml:space="preserve">-values for the model </w:t>
      </w:r>
      <w:r w:rsidR="005304E3" w:rsidRPr="00467EFF">
        <w:rPr>
          <w:bCs/>
          <w:color w:val="000000" w:themeColor="text1"/>
          <w:lang w:val="en-US"/>
        </w:rPr>
        <w:t>assessing</w:t>
      </w:r>
      <w:r w:rsidR="005304E3" w:rsidRPr="009135D2">
        <w:rPr>
          <w:bCs/>
          <w:color w:val="000000" w:themeColor="text1"/>
          <w:lang w:val="en-US"/>
        </w:rPr>
        <w:t xml:space="preserve"> </w:t>
      </w:r>
      <w:r w:rsidR="005304E3" w:rsidRPr="00467EFF">
        <w:rPr>
          <w:bCs/>
          <w:color w:val="000000" w:themeColor="text1"/>
          <w:lang w:val="en-US"/>
        </w:rPr>
        <w:t>the relationship between log-transformed snout-vent length (SVL), and log-transformed body mass (M</w:t>
      </w:r>
      <w:r w:rsidR="005304E3" w:rsidRPr="009135D2">
        <w:rPr>
          <w:bCs/>
          <w:color w:val="000000" w:themeColor="text1"/>
          <w:vertAlign w:val="subscript"/>
          <w:lang w:val="en-US"/>
        </w:rPr>
        <w:t>b</w:t>
      </w:r>
      <w:r w:rsidR="005304E3" w:rsidRPr="00467EFF">
        <w:rPr>
          <w:bCs/>
          <w:color w:val="000000" w:themeColor="text1"/>
          <w:lang w:val="en-US"/>
        </w:rPr>
        <w:t>), heart mass (</w:t>
      </w:r>
      <w:proofErr w:type="spellStart"/>
      <w:r w:rsidR="005304E3" w:rsidRPr="00467EFF">
        <w:rPr>
          <w:bCs/>
          <w:color w:val="000000" w:themeColor="text1"/>
          <w:lang w:val="en-US"/>
        </w:rPr>
        <w:t>M</w:t>
      </w:r>
      <w:r w:rsidR="005304E3" w:rsidRPr="009135D2">
        <w:rPr>
          <w:bCs/>
          <w:color w:val="000000" w:themeColor="text1"/>
          <w:vertAlign w:val="subscript"/>
          <w:lang w:val="en-US"/>
        </w:rPr>
        <w:t>h</w:t>
      </w:r>
      <w:proofErr w:type="spellEnd"/>
      <w:r w:rsidR="005304E3" w:rsidRPr="00467EFF">
        <w:rPr>
          <w:bCs/>
          <w:color w:val="000000" w:themeColor="text1"/>
          <w:lang w:val="en-US"/>
        </w:rPr>
        <w:t xml:space="preserve">), </w:t>
      </w:r>
      <w:r w:rsidR="00C860C6" w:rsidRPr="00467EFF">
        <w:rPr>
          <w:bCs/>
          <w:color w:val="000000" w:themeColor="text1"/>
          <w:lang w:val="en-US"/>
        </w:rPr>
        <w:t>femur length (FL), tibia length (TL), and foot length (</w:t>
      </w:r>
      <w:proofErr w:type="spellStart"/>
      <w:r w:rsidR="00C860C6" w:rsidRPr="00467EFF">
        <w:rPr>
          <w:bCs/>
          <w:color w:val="000000" w:themeColor="text1"/>
          <w:lang w:val="en-US"/>
        </w:rPr>
        <w:t>FtL</w:t>
      </w:r>
      <w:proofErr w:type="spellEnd"/>
      <w:r w:rsidR="00C860C6" w:rsidRPr="00467EFF">
        <w:rPr>
          <w:bCs/>
          <w:color w:val="000000" w:themeColor="text1"/>
          <w:lang w:val="en-US"/>
        </w:rPr>
        <w:t xml:space="preserve">) in </w:t>
      </w:r>
      <w:proofErr w:type="spellStart"/>
      <w:r w:rsidR="00C860C6" w:rsidRPr="00467EFF">
        <w:rPr>
          <w:bCs/>
          <w:i/>
          <w:iCs/>
          <w:color w:val="000000" w:themeColor="text1"/>
          <w:lang w:val="en-US"/>
        </w:rPr>
        <w:t>Tropidurus</w:t>
      </w:r>
      <w:proofErr w:type="spellEnd"/>
      <w:r w:rsidR="00C860C6" w:rsidRPr="00467EFF">
        <w:rPr>
          <w:bCs/>
          <w:i/>
          <w:iCs/>
          <w:color w:val="000000" w:themeColor="text1"/>
          <w:lang w:val="en-US"/>
        </w:rPr>
        <w:t xml:space="preserve"> </w:t>
      </w:r>
      <w:proofErr w:type="spellStart"/>
      <w:r w:rsidR="00C860C6" w:rsidRPr="00467EFF">
        <w:rPr>
          <w:bCs/>
          <w:i/>
          <w:iCs/>
          <w:color w:val="000000" w:themeColor="text1"/>
          <w:lang w:val="en-US"/>
        </w:rPr>
        <w:t>catalanensis</w:t>
      </w:r>
      <w:proofErr w:type="spellEnd"/>
      <w:r w:rsidR="00C860C6" w:rsidRPr="00467EFF">
        <w:rPr>
          <w:bCs/>
          <w:color w:val="000000" w:themeColor="text1"/>
          <w:lang w:val="en-US"/>
        </w:rPr>
        <w:t xml:space="preserve"> (N = 30). </w:t>
      </w:r>
      <w:r w:rsidR="005304E3" w:rsidRPr="009135D2">
        <w:rPr>
          <w:bCs/>
          <w:color w:val="000000" w:themeColor="text1"/>
          <w:lang w:val="en-US"/>
        </w:rPr>
        <w:t>Significant parameters are shown in bol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3"/>
        <w:gridCol w:w="1615"/>
        <w:gridCol w:w="2322"/>
        <w:gridCol w:w="1513"/>
      </w:tblGrid>
      <w:tr w:rsidR="009D344E" w:rsidRPr="007A5863" w14:paraId="611D101A" w14:textId="77777777" w:rsidTr="009135D2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94CD64" w14:textId="77777777" w:rsidR="009D344E" w:rsidRPr="009135D2" w:rsidRDefault="009D344E" w:rsidP="009D344E">
            <w:pPr>
              <w:spacing w:line="240" w:lineRule="auto"/>
              <w:jc w:val="left"/>
              <w:rPr>
                <w:b/>
                <w:bCs/>
                <w:lang w:val="en-US" w:eastAsia="zh-CN"/>
              </w:rPr>
            </w:pPr>
            <w:r w:rsidRPr="009135D2">
              <w:rPr>
                <w:rFonts w:hint="eastAsia"/>
                <w:b/>
                <w:bCs/>
                <w:lang w:val="en-US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982DAC" w14:textId="77777777" w:rsidR="009D344E" w:rsidRPr="009135D2" w:rsidRDefault="009D344E" w:rsidP="009D344E">
            <w:pPr>
              <w:spacing w:line="240" w:lineRule="auto"/>
              <w:jc w:val="center"/>
              <w:rPr>
                <w:b/>
                <w:bCs/>
                <w:lang w:val="en-US" w:eastAsia="zh-CN"/>
              </w:rPr>
            </w:pPr>
            <w:proofErr w:type="spellStart"/>
            <w:r w:rsidRPr="009135D2">
              <w:rPr>
                <w:b/>
                <w:bCs/>
                <w:lang w:val="en-US" w:eastAsia="zh-CN"/>
              </w:rPr>
              <w:t>logSVL</w:t>
            </w:r>
            <w:proofErr w:type="spellEnd"/>
            <w:r w:rsidRPr="009135D2">
              <w:rPr>
                <w:b/>
                <w:bCs/>
                <w:lang w:val="en-US" w:eastAsia="zh-CN"/>
              </w:rPr>
              <w:t xml:space="preserve"> ~ </w:t>
            </w:r>
            <w:proofErr w:type="spellStart"/>
            <w:r w:rsidRPr="009135D2">
              <w:rPr>
                <w:b/>
                <w:bCs/>
                <w:lang w:val="en-US" w:eastAsia="zh-CN"/>
              </w:rPr>
              <w:t>logM</w:t>
            </w:r>
            <w:r w:rsidRPr="009135D2">
              <w:rPr>
                <w:b/>
                <w:bCs/>
                <w:vertAlign w:val="subscript"/>
                <w:lang w:val="en-US" w:eastAsia="zh-CN"/>
              </w:rPr>
              <w:t>b</w:t>
            </w:r>
            <w:proofErr w:type="spellEnd"/>
            <w:r w:rsidRPr="009135D2">
              <w:rPr>
                <w:b/>
                <w:bCs/>
                <w:lang w:val="en-US" w:eastAsia="zh-CN"/>
              </w:rPr>
              <w:t xml:space="preserve"> + </w:t>
            </w:r>
            <w:proofErr w:type="spellStart"/>
            <w:r w:rsidRPr="009135D2">
              <w:rPr>
                <w:b/>
                <w:bCs/>
                <w:lang w:val="en-US" w:eastAsia="zh-CN"/>
              </w:rPr>
              <w:t>logM</w:t>
            </w:r>
            <w:r w:rsidRPr="009135D2">
              <w:rPr>
                <w:b/>
                <w:bCs/>
                <w:vertAlign w:val="subscript"/>
                <w:lang w:val="en-US" w:eastAsia="zh-CN"/>
              </w:rPr>
              <w:t>h</w:t>
            </w:r>
            <w:proofErr w:type="spellEnd"/>
            <w:r w:rsidRPr="009135D2">
              <w:rPr>
                <w:b/>
                <w:bCs/>
                <w:lang w:val="en-US" w:eastAsia="zh-CN"/>
              </w:rPr>
              <w:t xml:space="preserve"> + </w:t>
            </w:r>
            <w:proofErr w:type="spellStart"/>
            <w:r w:rsidRPr="009135D2">
              <w:rPr>
                <w:b/>
                <w:bCs/>
                <w:lang w:val="en-US" w:eastAsia="zh-CN"/>
              </w:rPr>
              <w:t>logFL</w:t>
            </w:r>
            <w:proofErr w:type="spellEnd"/>
            <w:r w:rsidRPr="009135D2">
              <w:rPr>
                <w:b/>
                <w:bCs/>
                <w:lang w:val="en-US" w:eastAsia="zh-CN"/>
              </w:rPr>
              <w:t xml:space="preserve"> + </w:t>
            </w:r>
            <w:proofErr w:type="spellStart"/>
            <w:r w:rsidRPr="009135D2">
              <w:rPr>
                <w:b/>
                <w:bCs/>
                <w:lang w:val="en-US" w:eastAsia="zh-CN"/>
              </w:rPr>
              <w:t>logTL</w:t>
            </w:r>
            <w:proofErr w:type="spellEnd"/>
            <w:r w:rsidRPr="009135D2">
              <w:rPr>
                <w:b/>
                <w:bCs/>
                <w:lang w:val="en-US" w:eastAsia="zh-CN"/>
              </w:rPr>
              <w:t xml:space="preserve"> + </w:t>
            </w:r>
            <w:proofErr w:type="spellStart"/>
            <w:r w:rsidRPr="009135D2">
              <w:rPr>
                <w:b/>
                <w:bCs/>
                <w:lang w:val="en-US" w:eastAsia="zh-CN"/>
              </w:rPr>
              <w:t>logFtL</w:t>
            </w:r>
            <w:proofErr w:type="spellEnd"/>
          </w:p>
        </w:tc>
      </w:tr>
      <w:tr w:rsidR="00467EFF" w:rsidRPr="00467EFF" w14:paraId="3BF7BF34" w14:textId="77777777" w:rsidTr="009D344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FF8F83" w14:textId="77777777" w:rsidR="009D344E" w:rsidRPr="009135D2" w:rsidRDefault="009D344E" w:rsidP="009D344E">
            <w:pPr>
              <w:spacing w:line="240" w:lineRule="auto"/>
              <w:jc w:val="left"/>
              <w:rPr>
                <w:i/>
                <w:iCs/>
                <w:lang w:val="en-US" w:eastAsia="zh-CN"/>
              </w:rPr>
            </w:pPr>
            <w:r w:rsidRPr="009135D2">
              <w:rPr>
                <w:i/>
                <w:iCs/>
                <w:lang w:val="en-US" w:eastAsia="zh-CN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3154CE" w14:textId="77777777" w:rsidR="009D344E" w:rsidRPr="009135D2" w:rsidRDefault="009D344E" w:rsidP="009D344E">
            <w:pPr>
              <w:spacing w:line="240" w:lineRule="auto"/>
              <w:jc w:val="center"/>
              <w:rPr>
                <w:i/>
                <w:iCs/>
                <w:lang w:val="en-US" w:eastAsia="zh-CN"/>
              </w:rPr>
            </w:pPr>
            <w:r w:rsidRPr="009135D2">
              <w:rPr>
                <w:i/>
                <w:iCs/>
                <w:lang w:val="en-US" w:eastAsia="zh-CN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8F2FDD" w14:textId="77777777" w:rsidR="009D344E" w:rsidRPr="009135D2" w:rsidRDefault="009D344E" w:rsidP="009D344E">
            <w:pPr>
              <w:spacing w:line="240" w:lineRule="auto"/>
              <w:jc w:val="center"/>
              <w:rPr>
                <w:i/>
                <w:iCs/>
                <w:lang w:val="en-US" w:eastAsia="zh-CN"/>
              </w:rPr>
            </w:pPr>
            <w:r w:rsidRPr="009135D2">
              <w:rPr>
                <w:i/>
                <w:iCs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2C00A3" w14:textId="77777777" w:rsidR="009D344E" w:rsidRPr="009135D2" w:rsidRDefault="009D344E" w:rsidP="009D344E">
            <w:pPr>
              <w:spacing w:line="240" w:lineRule="auto"/>
              <w:jc w:val="center"/>
              <w:rPr>
                <w:i/>
                <w:iCs/>
                <w:lang w:val="en-US" w:eastAsia="zh-CN"/>
              </w:rPr>
            </w:pPr>
            <w:r w:rsidRPr="009135D2">
              <w:rPr>
                <w:i/>
                <w:iCs/>
                <w:lang w:val="en-US" w:eastAsia="zh-CN"/>
              </w:rPr>
              <w:t>p</w:t>
            </w:r>
          </w:p>
        </w:tc>
      </w:tr>
      <w:tr w:rsidR="00467EFF" w:rsidRPr="00467EFF" w14:paraId="47C5DAE6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E004F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E96D6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D7C2A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41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12ABB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b/>
                <w:bCs/>
                <w:lang w:val="en-US" w:eastAsia="zh-CN"/>
              </w:rPr>
              <w:t>&lt;0.001</w:t>
            </w:r>
          </w:p>
        </w:tc>
      </w:tr>
      <w:tr w:rsidR="00467EFF" w:rsidRPr="00467EFF" w14:paraId="7FC733E7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965CD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proofErr w:type="spellStart"/>
            <w:r w:rsidRPr="009135D2">
              <w:rPr>
                <w:lang w:val="en-US" w:eastAsia="zh-CN"/>
              </w:rPr>
              <w:t>logMb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317DB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6F0BF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10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E8E1A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b/>
                <w:bCs/>
                <w:lang w:val="en-US" w:eastAsia="zh-CN"/>
              </w:rPr>
              <w:t>&lt;0.001</w:t>
            </w:r>
          </w:p>
        </w:tc>
      </w:tr>
      <w:tr w:rsidR="00467EFF" w:rsidRPr="00467EFF" w14:paraId="654E97E0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B80FE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proofErr w:type="spellStart"/>
            <w:r w:rsidRPr="009135D2">
              <w:rPr>
                <w:lang w:val="en-US" w:eastAsia="zh-CN"/>
              </w:rPr>
              <w:t>logM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07068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52158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-0.02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D0576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179</w:t>
            </w:r>
          </w:p>
        </w:tc>
      </w:tr>
      <w:tr w:rsidR="00467EFF" w:rsidRPr="00467EFF" w14:paraId="0BBF1D53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3465E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proofErr w:type="spellStart"/>
            <w:r w:rsidRPr="009135D2">
              <w:rPr>
                <w:lang w:val="en-US" w:eastAsia="zh-CN"/>
              </w:rPr>
              <w:t>logF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F71FE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5020D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-0.33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C9253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902</w:t>
            </w:r>
          </w:p>
        </w:tc>
      </w:tr>
      <w:tr w:rsidR="00467EFF" w:rsidRPr="00467EFF" w14:paraId="6DD33E4B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174C5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proofErr w:type="spellStart"/>
            <w:r w:rsidRPr="009135D2">
              <w:rPr>
                <w:lang w:val="en-US" w:eastAsia="zh-CN"/>
              </w:rPr>
              <w:t>logT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98C40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62F32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-0.33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D50A2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705</w:t>
            </w:r>
          </w:p>
        </w:tc>
      </w:tr>
      <w:tr w:rsidR="00467EFF" w:rsidRPr="00467EFF" w14:paraId="07999D7F" w14:textId="77777777" w:rsidTr="009D344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AB426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proofErr w:type="spellStart"/>
            <w:r w:rsidRPr="009135D2">
              <w:rPr>
                <w:lang w:val="en-US" w:eastAsia="zh-CN"/>
              </w:rPr>
              <w:t>logFt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DEA40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067EC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-0.17</w:t>
            </w:r>
            <w:r w:rsidRPr="009135D2">
              <w:rPr>
                <w:rFonts w:hint="eastAsia"/>
                <w:lang w:val="en-US" w:eastAsia="zh-CN"/>
              </w:rPr>
              <w:t> – </w:t>
            </w:r>
            <w:r w:rsidRPr="009135D2">
              <w:rPr>
                <w:lang w:val="en-US" w:eastAsia="zh-CN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FBE4D" w14:textId="77777777" w:rsidR="009D344E" w:rsidRPr="009135D2" w:rsidRDefault="009D344E" w:rsidP="009D344E">
            <w:pPr>
              <w:spacing w:line="240" w:lineRule="auto"/>
              <w:jc w:val="center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310</w:t>
            </w:r>
          </w:p>
        </w:tc>
      </w:tr>
      <w:tr w:rsidR="009D344E" w:rsidRPr="00467EFF" w14:paraId="4E44C471" w14:textId="77777777" w:rsidTr="009135D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6A4B6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99562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30</w:t>
            </w:r>
          </w:p>
        </w:tc>
      </w:tr>
      <w:tr w:rsidR="009D344E" w:rsidRPr="00467EFF" w14:paraId="42408E2B" w14:textId="77777777" w:rsidTr="009135D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30F5D9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R</w:t>
            </w:r>
            <w:r w:rsidRPr="009135D2">
              <w:rPr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454A8" w14:textId="77777777" w:rsidR="009D344E" w:rsidRPr="009135D2" w:rsidRDefault="009D344E" w:rsidP="009D344E">
            <w:pPr>
              <w:spacing w:line="240" w:lineRule="auto"/>
              <w:jc w:val="left"/>
              <w:rPr>
                <w:lang w:val="en-US" w:eastAsia="zh-CN"/>
              </w:rPr>
            </w:pPr>
            <w:r w:rsidRPr="009135D2">
              <w:rPr>
                <w:lang w:val="en-US" w:eastAsia="zh-CN"/>
              </w:rPr>
              <w:t>0.826</w:t>
            </w:r>
          </w:p>
        </w:tc>
      </w:tr>
    </w:tbl>
    <w:p w14:paraId="23204DCC" w14:textId="77777777" w:rsidR="00F01A99" w:rsidRPr="00467EFF" w:rsidRDefault="00F01A99">
      <w:pPr>
        <w:rPr>
          <w:bCs/>
          <w:color w:val="000000" w:themeColor="text1"/>
          <w:lang w:val="en-US"/>
        </w:rPr>
      </w:pPr>
      <w:r w:rsidRPr="00467EFF">
        <w:rPr>
          <w:bCs/>
          <w:color w:val="000000" w:themeColor="text1"/>
          <w:lang w:val="en-US"/>
        </w:rPr>
        <w:br w:type="page"/>
      </w:r>
    </w:p>
    <w:p w14:paraId="13D77550" w14:textId="11B18D96" w:rsidR="00B00E2E" w:rsidRPr="00467EFF" w:rsidRDefault="00B00E2E" w:rsidP="00A3637E">
      <w:pPr>
        <w:rPr>
          <w:bCs/>
          <w:color w:val="000000" w:themeColor="text1"/>
          <w:lang w:val="en-US"/>
        </w:rPr>
      </w:pPr>
    </w:p>
    <w:p w14:paraId="636FD106" w14:textId="2395738F" w:rsidR="00985B31" w:rsidRPr="00467EFF" w:rsidRDefault="00AB1394" w:rsidP="00BF537D">
      <w:pPr>
        <w:rPr>
          <w:bCs/>
          <w:color w:val="000000" w:themeColor="text1"/>
          <w:lang w:val="en-US"/>
        </w:rPr>
      </w:pPr>
      <w:r w:rsidRPr="00467EFF">
        <w:rPr>
          <w:bCs/>
          <w:noProof/>
          <w:color w:val="000000" w:themeColor="text1"/>
          <w:lang w:val="en-US"/>
        </w:rPr>
        <w:drawing>
          <wp:inline distT="0" distB="0" distL="0" distR="0" wp14:anchorId="377F0041" wp14:editId="1E398625">
            <wp:extent cx="4299131" cy="3666564"/>
            <wp:effectExtent l="0" t="0" r="0" b="0"/>
            <wp:docPr id="14129021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902199" name="Picture 1412902199"/>
                    <pic:cNvPicPr/>
                  </pic:nvPicPr>
                  <pic:blipFill rotWithShape="1">
                    <a:blip r:embed="rId8"/>
                    <a:srcRect b="2530"/>
                    <a:stretch/>
                  </pic:blipFill>
                  <pic:spPr bwMode="auto">
                    <a:xfrm>
                      <a:off x="0" y="0"/>
                      <a:ext cx="4312962" cy="367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AF812" w14:textId="7B528D00" w:rsidR="00AB1394" w:rsidRPr="00467EFF" w:rsidRDefault="00AB1394" w:rsidP="00072C63">
      <w:pPr>
        <w:rPr>
          <w:color w:val="000000" w:themeColor="text1"/>
          <w:lang w:val="en-US"/>
        </w:rPr>
      </w:pPr>
      <w:r w:rsidRPr="00467EFF">
        <w:rPr>
          <w:b/>
          <w:bCs/>
          <w:color w:val="000000" w:themeColor="text1"/>
          <w:lang w:val="en-US"/>
        </w:rPr>
        <w:t xml:space="preserve">Figure S1. </w:t>
      </w:r>
      <w:r w:rsidRPr="00467EFF">
        <w:rPr>
          <w:color w:val="000000" w:themeColor="text1"/>
          <w:lang w:val="en-US"/>
        </w:rPr>
        <w:t>Allometric relationship between log10-transformed snout-vent length (SVL) and body mass (M</w:t>
      </w:r>
      <w:r w:rsidRPr="00467EFF">
        <w:rPr>
          <w:color w:val="000000" w:themeColor="text1"/>
          <w:vertAlign w:val="subscript"/>
          <w:lang w:val="en-US"/>
        </w:rPr>
        <w:t>b</w:t>
      </w:r>
      <w:r w:rsidRPr="00467EFF">
        <w:rPr>
          <w:color w:val="000000" w:themeColor="text1"/>
          <w:lang w:val="en-US"/>
        </w:rPr>
        <w:t>)</w:t>
      </w:r>
      <w:r w:rsidR="00D66A7F" w:rsidRPr="00467EFF">
        <w:rPr>
          <w:color w:val="000000" w:themeColor="text1"/>
          <w:lang w:val="en-US"/>
        </w:rPr>
        <w:t xml:space="preserve"> of males </w:t>
      </w:r>
      <w:proofErr w:type="spellStart"/>
      <w:r w:rsidR="00D66A7F" w:rsidRPr="00467EFF">
        <w:rPr>
          <w:i/>
          <w:iCs/>
          <w:color w:val="000000" w:themeColor="text1"/>
          <w:lang w:val="en-US"/>
        </w:rPr>
        <w:t>Tropidurus</w:t>
      </w:r>
      <w:proofErr w:type="spellEnd"/>
      <w:r w:rsidR="00D66A7F" w:rsidRPr="00467EFF">
        <w:rPr>
          <w:i/>
          <w:iCs/>
          <w:color w:val="000000" w:themeColor="text1"/>
          <w:lang w:val="en-US"/>
        </w:rPr>
        <w:t xml:space="preserve"> </w:t>
      </w:r>
      <w:proofErr w:type="spellStart"/>
      <w:r w:rsidR="00D66A7F" w:rsidRPr="00467EFF">
        <w:rPr>
          <w:i/>
          <w:iCs/>
          <w:color w:val="000000" w:themeColor="text1"/>
          <w:lang w:val="en-US"/>
        </w:rPr>
        <w:t>catalanesis</w:t>
      </w:r>
      <w:proofErr w:type="spellEnd"/>
      <w:r w:rsidR="009C50E6">
        <w:rPr>
          <w:color w:val="000000" w:themeColor="text1"/>
          <w:lang w:val="en-US"/>
        </w:rPr>
        <w:t xml:space="preserve"> (N =30)</w:t>
      </w:r>
      <w:r w:rsidRPr="00467EFF">
        <w:rPr>
          <w:color w:val="000000" w:themeColor="text1"/>
          <w:lang w:val="en-US"/>
        </w:rPr>
        <w:t xml:space="preserve">. The solid red line shows the relationship between the two variables, and the grey shaded area shows the 95% confidence interval. Black dots represent individual </w:t>
      </w:r>
      <w:r w:rsidR="00D66A7F" w:rsidRPr="00467EFF">
        <w:rPr>
          <w:color w:val="000000" w:themeColor="text1"/>
          <w:lang w:val="en-US"/>
        </w:rPr>
        <w:t>values</w:t>
      </w:r>
      <w:r w:rsidRPr="00467EFF">
        <w:rPr>
          <w:color w:val="000000" w:themeColor="text1"/>
          <w:lang w:val="en-US"/>
        </w:rPr>
        <w:t>.</w:t>
      </w:r>
    </w:p>
    <w:sectPr w:rsidR="00AB1394" w:rsidRPr="00467EFF" w:rsidSect="00D9540C">
      <w:headerReference w:type="default" r:id="rId9"/>
      <w:footerReference w:type="default" r:id="rId10"/>
      <w:pgSz w:w="11906" w:h="16838"/>
      <w:pgMar w:top="1700" w:right="1133" w:bottom="1133" w:left="1700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58ECC" w14:textId="77777777" w:rsidR="000B4848" w:rsidRDefault="000B4848">
      <w:pPr>
        <w:spacing w:line="240" w:lineRule="auto"/>
      </w:pPr>
      <w:r>
        <w:separator/>
      </w:r>
    </w:p>
  </w:endnote>
  <w:endnote w:type="continuationSeparator" w:id="0">
    <w:p w14:paraId="347CB711" w14:textId="77777777" w:rsidR="000B4848" w:rsidRDefault="000B48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426AF" w14:textId="77777777" w:rsidR="00E8510F" w:rsidRDefault="00E8510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2932B" w14:textId="77777777" w:rsidR="000B4848" w:rsidRDefault="000B4848">
      <w:pPr>
        <w:spacing w:line="240" w:lineRule="auto"/>
      </w:pPr>
      <w:r>
        <w:separator/>
      </w:r>
    </w:p>
  </w:footnote>
  <w:footnote w:type="continuationSeparator" w:id="0">
    <w:p w14:paraId="3C90E624" w14:textId="77777777" w:rsidR="000B4848" w:rsidRDefault="000B48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D27F6" w14:textId="77F761A5" w:rsidR="00E8510F" w:rsidRDefault="00743A21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B9223D">
      <w:rPr>
        <w:noProof/>
        <w:sz w:val="20"/>
        <w:szCs w:val="20"/>
      </w:rPr>
      <w:t>12</w:t>
    </w:r>
    <w:r>
      <w:rPr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943AEE"/>
    <w:multiLevelType w:val="multilevel"/>
    <w:tmpl w:val="18689F2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24428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10F"/>
    <w:rsid w:val="00000BD0"/>
    <w:rsid w:val="00002B10"/>
    <w:rsid w:val="00003730"/>
    <w:rsid w:val="00004760"/>
    <w:rsid w:val="000069DF"/>
    <w:rsid w:val="00007198"/>
    <w:rsid w:val="00010209"/>
    <w:rsid w:val="00012093"/>
    <w:rsid w:val="00014224"/>
    <w:rsid w:val="00020017"/>
    <w:rsid w:val="000222F3"/>
    <w:rsid w:val="00022DA7"/>
    <w:rsid w:val="00023FE6"/>
    <w:rsid w:val="00024102"/>
    <w:rsid w:val="00024C81"/>
    <w:rsid w:val="00024F4E"/>
    <w:rsid w:val="00025442"/>
    <w:rsid w:val="00025C21"/>
    <w:rsid w:val="00030911"/>
    <w:rsid w:val="000327AA"/>
    <w:rsid w:val="00035033"/>
    <w:rsid w:val="0003590A"/>
    <w:rsid w:val="000367B3"/>
    <w:rsid w:val="0004402C"/>
    <w:rsid w:val="00045CF0"/>
    <w:rsid w:val="00047825"/>
    <w:rsid w:val="00047B1D"/>
    <w:rsid w:val="00051875"/>
    <w:rsid w:val="00051B74"/>
    <w:rsid w:val="0005204A"/>
    <w:rsid w:val="00055284"/>
    <w:rsid w:val="0005550E"/>
    <w:rsid w:val="000563DF"/>
    <w:rsid w:val="00060E26"/>
    <w:rsid w:val="000612C1"/>
    <w:rsid w:val="00061382"/>
    <w:rsid w:val="00062950"/>
    <w:rsid w:val="00062DB3"/>
    <w:rsid w:val="00063BEE"/>
    <w:rsid w:val="00065063"/>
    <w:rsid w:val="00070169"/>
    <w:rsid w:val="0007284A"/>
    <w:rsid w:val="00072C63"/>
    <w:rsid w:val="000737BA"/>
    <w:rsid w:val="00074B6E"/>
    <w:rsid w:val="000868DC"/>
    <w:rsid w:val="00087561"/>
    <w:rsid w:val="000875FE"/>
    <w:rsid w:val="0009130F"/>
    <w:rsid w:val="000935D9"/>
    <w:rsid w:val="00093D2C"/>
    <w:rsid w:val="000968DD"/>
    <w:rsid w:val="00097EDA"/>
    <w:rsid w:val="000A0758"/>
    <w:rsid w:val="000A4DD4"/>
    <w:rsid w:val="000A4EF5"/>
    <w:rsid w:val="000A542A"/>
    <w:rsid w:val="000A6858"/>
    <w:rsid w:val="000A69BB"/>
    <w:rsid w:val="000B15A8"/>
    <w:rsid w:val="000B1891"/>
    <w:rsid w:val="000B4848"/>
    <w:rsid w:val="000C1690"/>
    <w:rsid w:val="000D0FAD"/>
    <w:rsid w:val="000D1D03"/>
    <w:rsid w:val="000D4FCE"/>
    <w:rsid w:val="000D5367"/>
    <w:rsid w:val="000D74F4"/>
    <w:rsid w:val="000E1769"/>
    <w:rsid w:val="000E2400"/>
    <w:rsid w:val="000E2C79"/>
    <w:rsid w:val="000E43A2"/>
    <w:rsid w:val="000E79DA"/>
    <w:rsid w:val="000F3DB2"/>
    <w:rsid w:val="000F5A3C"/>
    <w:rsid w:val="001025F1"/>
    <w:rsid w:val="001036DF"/>
    <w:rsid w:val="00103D3E"/>
    <w:rsid w:val="00104C1A"/>
    <w:rsid w:val="00104DF6"/>
    <w:rsid w:val="00105BA4"/>
    <w:rsid w:val="001067A6"/>
    <w:rsid w:val="001073EA"/>
    <w:rsid w:val="00107FD4"/>
    <w:rsid w:val="001102E6"/>
    <w:rsid w:val="001107DB"/>
    <w:rsid w:val="00110DB2"/>
    <w:rsid w:val="0011379D"/>
    <w:rsid w:val="00115133"/>
    <w:rsid w:val="0011793D"/>
    <w:rsid w:val="00117F68"/>
    <w:rsid w:val="00120381"/>
    <w:rsid w:val="0012207E"/>
    <w:rsid w:val="001233E4"/>
    <w:rsid w:val="001279D7"/>
    <w:rsid w:val="00131593"/>
    <w:rsid w:val="00131E01"/>
    <w:rsid w:val="00133895"/>
    <w:rsid w:val="001358D1"/>
    <w:rsid w:val="00142BBB"/>
    <w:rsid w:val="00146F9D"/>
    <w:rsid w:val="00157724"/>
    <w:rsid w:val="00157F98"/>
    <w:rsid w:val="0016093B"/>
    <w:rsid w:val="00161C47"/>
    <w:rsid w:val="00162B90"/>
    <w:rsid w:val="0016647B"/>
    <w:rsid w:val="00167F20"/>
    <w:rsid w:val="00173304"/>
    <w:rsid w:val="00176F6E"/>
    <w:rsid w:val="001778FD"/>
    <w:rsid w:val="00183047"/>
    <w:rsid w:val="00183FFA"/>
    <w:rsid w:val="001848E5"/>
    <w:rsid w:val="00185217"/>
    <w:rsid w:val="001852DD"/>
    <w:rsid w:val="00185653"/>
    <w:rsid w:val="0019135E"/>
    <w:rsid w:val="001A068A"/>
    <w:rsid w:val="001A451D"/>
    <w:rsid w:val="001B1C34"/>
    <w:rsid w:val="001C1E83"/>
    <w:rsid w:val="001C2BD8"/>
    <w:rsid w:val="001C3B40"/>
    <w:rsid w:val="001C5338"/>
    <w:rsid w:val="001C669E"/>
    <w:rsid w:val="001C78E6"/>
    <w:rsid w:val="001C7CC5"/>
    <w:rsid w:val="001D155D"/>
    <w:rsid w:val="001D58D9"/>
    <w:rsid w:val="001D7025"/>
    <w:rsid w:val="001E7F04"/>
    <w:rsid w:val="001F1F70"/>
    <w:rsid w:val="001F665B"/>
    <w:rsid w:val="001F6A7B"/>
    <w:rsid w:val="001F6EF8"/>
    <w:rsid w:val="002009C3"/>
    <w:rsid w:val="00200E56"/>
    <w:rsid w:val="0020586E"/>
    <w:rsid w:val="00207412"/>
    <w:rsid w:val="00207C24"/>
    <w:rsid w:val="002108EE"/>
    <w:rsid w:val="00210EFD"/>
    <w:rsid w:val="0021195E"/>
    <w:rsid w:val="00213F47"/>
    <w:rsid w:val="00216ACD"/>
    <w:rsid w:val="00216C31"/>
    <w:rsid w:val="00220444"/>
    <w:rsid w:val="00220A8D"/>
    <w:rsid w:val="00224E14"/>
    <w:rsid w:val="002250EB"/>
    <w:rsid w:val="00226A77"/>
    <w:rsid w:val="00227B5B"/>
    <w:rsid w:val="0023111D"/>
    <w:rsid w:val="002314FB"/>
    <w:rsid w:val="00237BED"/>
    <w:rsid w:val="00240CFA"/>
    <w:rsid w:val="00241289"/>
    <w:rsid w:val="00242A1D"/>
    <w:rsid w:val="00242FB6"/>
    <w:rsid w:val="00243EF1"/>
    <w:rsid w:val="00246E69"/>
    <w:rsid w:val="00250C09"/>
    <w:rsid w:val="00254C19"/>
    <w:rsid w:val="00256FF2"/>
    <w:rsid w:val="00257949"/>
    <w:rsid w:val="00260B19"/>
    <w:rsid w:val="002668A3"/>
    <w:rsid w:val="00267486"/>
    <w:rsid w:val="0027018F"/>
    <w:rsid w:val="00270DA6"/>
    <w:rsid w:val="0027122B"/>
    <w:rsid w:val="002732B6"/>
    <w:rsid w:val="0027652F"/>
    <w:rsid w:val="00277BC0"/>
    <w:rsid w:val="00277D6D"/>
    <w:rsid w:val="00280F68"/>
    <w:rsid w:val="00284C1D"/>
    <w:rsid w:val="00285EF3"/>
    <w:rsid w:val="00290828"/>
    <w:rsid w:val="002922BE"/>
    <w:rsid w:val="0029238F"/>
    <w:rsid w:val="00293C50"/>
    <w:rsid w:val="00296ED5"/>
    <w:rsid w:val="00297626"/>
    <w:rsid w:val="002A026D"/>
    <w:rsid w:val="002A407D"/>
    <w:rsid w:val="002B0C5B"/>
    <w:rsid w:val="002B17C9"/>
    <w:rsid w:val="002B28A9"/>
    <w:rsid w:val="002B2B78"/>
    <w:rsid w:val="002B3797"/>
    <w:rsid w:val="002B6553"/>
    <w:rsid w:val="002C1768"/>
    <w:rsid w:val="002C45B8"/>
    <w:rsid w:val="002D0816"/>
    <w:rsid w:val="002D632A"/>
    <w:rsid w:val="002D6D90"/>
    <w:rsid w:val="002E089A"/>
    <w:rsid w:val="002E25BD"/>
    <w:rsid w:val="002F015A"/>
    <w:rsid w:val="002F03D6"/>
    <w:rsid w:val="002F3525"/>
    <w:rsid w:val="00300AEC"/>
    <w:rsid w:val="0030159A"/>
    <w:rsid w:val="00301A12"/>
    <w:rsid w:val="00302A25"/>
    <w:rsid w:val="003132E8"/>
    <w:rsid w:val="00315969"/>
    <w:rsid w:val="00316C65"/>
    <w:rsid w:val="00320F5B"/>
    <w:rsid w:val="003227A7"/>
    <w:rsid w:val="00324A5E"/>
    <w:rsid w:val="00326235"/>
    <w:rsid w:val="003325F2"/>
    <w:rsid w:val="00332889"/>
    <w:rsid w:val="00333BD1"/>
    <w:rsid w:val="00333D59"/>
    <w:rsid w:val="00334075"/>
    <w:rsid w:val="00342BF7"/>
    <w:rsid w:val="003503E7"/>
    <w:rsid w:val="00351F19"/>
    <w:rsid w:val="00354FBB"/>
    <w:rsid w:val="0035540A"/>
    <w:rsid w:val="00356F0B"/>
    <w:rsid w:val="00363584"/>
    <w:rsid w:val="00363BDE"/>
    <w:rsid w:val="00364C39"/>
    <w:rsid w:val="003667B6"/>
    <w:rsid w:val="0037007B"/>
    <w:rsid w:val="003713EA"/>
    <w:rsid w:val="00371C5C"/>
    <w:rsid w:val="003736A7"/>
    <w:rsid w:val="00373FA6"/>
    <w:rsid w:val="00375060"/>
    <w:rsid w:val="00383556"/>
    <w:rsid w:val="00384BC3"/>
    <w:rsid w:val="00385CB1"/>
    <w:rsid w:val="00392267"/>
    <w:rsid w:val="00395C9D"/>
    <w:rsid w:val="00395D18"/>
    <w:rsid w:val="003A112B"/>
    <w:rsid w:val="003A37E6"/>
    <w:rsid w:val="003A61A8"/>
    <w:rsid w:val="003A68A8"/>
    <w:rsid w:val="003A7E2E"/>
    <w:rsid w:val="003B0809"/>
    <w:rsid w:val="003B22E0"/>
    <w:rsid w:val="003B74DA"/>
    <w:rsid w:val="003C0B6A"/>
    <w:rsid w:val="003C0E97"/>
    <w:rsid w:val="003C2632"/>
    <w:rsid w:val="003C3AA9"/>
    <w:rsid w:val="003C6C42"/>
    <w:rsid w:val="003C7F0B"/>
    <w:rsid w:val="003D131A"/>
    <w:rsid w:val="003D4C98"/>
    <w:rsid w:val="003D71CB"/>
    <w:rsid w:val="003E1E6C"/>
    <w:rsid w:val="003E2C0F"/>
    <w:rsid w:val="003E5ECB"/>
    <w:rsid w:val="003F10DC"/>
    <w:rsid w:val="003F3AB7"/>
    <w:rsid w:val="003F43B9"/>
    <w:rsid w:val="00400EB9"/>
    <w:rsid w:val="0040341A"/>
    <w:rsid w:val="004040A3"/>
    <w:rsid w:val="00404B83"/>
    <w:rsid w:val="004054F5"/>
    <w:rsid w:val="004129EF"/>
    <w:rsid w:val="004178BB"/>
    <w:rsid w:val="0042037A"/>
    <w:rsid w:val="004303E7"/>
    <w:rsid w:val="00430D41"/>
    <w:rsid w:val="004339AE"/>
    <w:rsid w:val="00434598"/>
    <w:rsid w:val="0043466D"/>
    <w:rsid w:val="00435E9E"/>
    <w:rsid w:val="00437079"/>
    <w:rsid w:val="00437A51"/>
    <w:rsid w:val="004463E8"/>
    <w:rsid w:val="004501C2"/>
    <w:rsid w:val="00454D62"/>
    <w:rsid w:val="0045505C"/>
    <w:rsid w:val="004572BB"/>
    <w:rsid w:val="0046090F"/>
    <w:rsid w:val="00461975"/>
    <w:rsid w:val="00467EFF"/>
    <w:rsid w:val="00475A74"/>
    <w:rsid w:val="00476327"/>
    <w:rsid w:val="00476F9E"/>
    <w:rsid w:val="004773BE"/>
    <w:rsid w:val="00480D63"/>
    <w:rsid w:val="00482809"/>
    <w:rsid w:val="004839FE"/>
    <w:rsid w:val="00484B7D"/>
    <w:rsid w:val="00485CF5"/>
    <w:rsid w:val="00485E0F"/>
    <w:rsid w:val="00487D26"/>
    <w:rsid w:val="004925BC"/>
    <w:rsid w:val="004961F5"/>
    <w:rsid w:val="004A3601"/>
    <w:rsid w:val="004A42D7"/>
    <w:rsid w:val="004B77A2"/>
    <w:rsid w:val="004C1598"/>
    <w:rsid w:val="004C3705"/>
    <w:rsid w:val="004C5913"/>
    <w:rsid w:val="004D03BF"/>
    <w:rsid w:val="004D117A"/>
    <w:rsid w:val="004D2001"/>
    <w:rsid w:val="004D20CA"/>
    <w:rsid w:val="004D2261"/>
    <w:rsid w:val="004D4FE6"/>
    <w:rsid w:val="004E2D4A"/>
    <w:rsid w:val="004E5BBF"/>
    <w:rsid w:val="004F18E4"/>
    <w:rsid w:val="004F5334"/>
    <w:rsid w:val="004F6484"/>
    <w:rsid w:val="005004FC"/>
    <w:rsid w:val="00501844"/>
    <w:rsid w:val="00501E21"/>
    <w:rsid w:val="00503F06"/>
    <w:rsid w:val="0050659B"/>
    <w:rsid w:val="00506C1F"/>
    <w:rsid w:val="0050744F"/>
    <w:rsid w:val="00511A2C"/>
    <w:rsid w:val="00511BD7"/>
    <w:rsid w:val="00514FCE"/>
    <w:rsid w:val="00520A9D"/>
    <w:rsid w:val="005234F9"/>
    <w:rsid w:val="005261E0"/>
    <w:rsid w:val="00527433"/>
    <w:rsid w:val="005304E3"/>
    <w:rsid w:val="00530A17"/>
    <w:rsid w:val="00531175"/>
    <w:rsid w:val="00531E65"/>
    <w:rsid w:val="005348F7"/>
    <w:rsid w:val="00537D3D"/>
    <w:rsid w:val="00543A3D"/>
    <w:rsid w:val="00550A1E"/>
    <w:rsid w:val="005515EF"/>
    <w:rsid w:val="00560ABE"/>
    <w:rsid w:val="0056129A"/>
    <w:rsid w:val="005628EA"/>
    <w:rsid w:val="00563B60"/>
    <w:rsid w:val="00563CC1"/>
    <w:rsid w:val="00567B4E"/>
    <w:rsid w:val="00574CCE"/>
    <w:rsid w:val="00575192"/>
    <w:rsid w:val="00575F22"/>
    <w:rsid w:val="005772B8"/>
    <w:rsid w:val="0057783B"/>
    <w:rsid w:val="00583948"/>
    <w:rsid w:val="005861D2"/>
    <w:rsid w:val="0059047E"/>
    <w:rsid w:val="005905F8"/>
    <w:rsid w:val="00595625"/>
    <w:rsid w:val="00595698"/>
    <w:rsid w:val="00595BA2"/>
    <w:rsid w:val="0059674C"/>
    <w:rsid w:val="005A0B9A"/>
    <w:rsid w:val="005A2710"/>
    <w:rsid w:val="005A573C"/>
    <w:rsid w:val="005A5793"/>
    <w:rsid w:val="005A614E"/>
    <w:rsid w:val="005B0193"/>
    <w:rsid w:val="005B218A"/>
    <w:rsid w:val="005B3E17"/>
    <w:rsid w:val="005B4A0B"/>
    <w:rsid w:val="005B5F3D"/>
    <w:rsid w:val="005C053D"/>
    <w:rsid w:val="005C0CE3"/>
    <w:rsid w:val="005C5F0D"/>
    <w:rsid w:val="005D03F1"/>
    <w:rsid w:val="005D153A"/>
    <w:rsid w:val="005D2BCE"/>
    <w:rsid w:val="005D55AB"/>
    <w:rsid w:val="005E0A10"/>
    <w:rsid w:val="005E1B76"/>
    <w:rsid w:val="005E3BE6"/>
    <w:rsid w:val="005E4142"/>
    <w:rsid w:val="005E4452"/>
    <w:rsid w:val="005E5852"/>
    <w:rsid w:val="005E594D"/>
    <w:rsid w:val="005F43F1"/>
    <w:rsid w:val="00600DD8"/>
    <w:rsid w:val="00602165"/>
    <w:rsid w:val="00603A44"/>
    <w:rsid w:val="0060472E"/>
    <w:rsid w:val="00611301"/>
    <w:rsid w:val="00613AFC"/>
    <w:rsid w:val="0061472D"/>
    <w:rsid w:val="00614F42"/>
    <w:rsid w:val="00616AB4"/>
    <w:rsid w:val="00621C58"/>
    <w:rsid w:val="0062536E"/>
    <w:rsid w:val="00627601"/>
    <w:rsid w:val="00627B35"/>
    <w:rsid w:val="006303F7"/>
    <w:rsid w:val="00634F49"/>
    <w:rsid w:val="006372BB"/>
    <w:rsid w:val="006423F2"/>
    <w:rsid w:val="006459FD"/>
    <w:rsid w:val="00646DB9"/>
    <w:rsid w:val="00647BB6"/>
    <w:rsid w:val="0065118F"/>
    <w:rsid w:val="0065289D"/>
    <w:rsid w:val="00653895"/>
    <w:rsid w:val="00653FF0"/>
    <w:rsid w:val="0065607C"/>
    <w:rsid w:val="0065624E"/>
    <w:rsid w:val="00656828"/>
    <w:rsid w:val="00657FA6"/>
    <w:rsid w:val="006609FF"/>
    <w:rsid w:val="006640F2"/>
    <w:rsid w:val="006644A3"/>
    <w:rsid w:val="00667C6D"/>
    <w:rsid w:val="006705B3"/>
    <w:rsid w:val="00675611"/>
    <w:rsid w:val="00676465"/>
    <w:rsid w:val="0067709D"/>
    <w:rsid w:val="00684D0B"/>
    <w:rsid w:val="0069010E"/>
    <w:rsid w:val="00690DF6"/>
    <w:rsid w:val="006962FB"/>
    <w:rsid w:val="00696A31"/>
    <w:rsid w:val="006970E3"/>
    <w:rsid w:val="00697BA9"/>
    <w:rsid w:val="00697C16"/>
    <w:rsid w:val="00697F54"/>
    <w:rsid w:val="006A46C2"/>
    <w:rsid w:val="006A4820"/>
    <w:rsid w:val="006A6667"/>
    <w:rsid w:val="006A6F9B"/>
    <w:rsid w:val="006B2B1A"/>
    <w:rsid w:val="006B56EA"/>
    <w:rsid w:val="006B629D"/>
    <w:rsid w:val="006B6D4B"/>
    <w:rsid w:val="006C55F5"/>
    <w:rsid w:val="006C795B"/>
    <w:rsid w:val="006C7E7B"/>
    <w:rsid w:val="006D02D5"/>
    <w:rsid w:val="006D0597"/>
    <w:rsid w:val="006D1D6C"/>
    <w:rsid w:val="006D1F33"/>
    <w:rsid w:val="006D2312"/>
    <w:rsid w:val="006D39DF"/>
    <w:rsid w:val="006D4CBB"/>
    <w:rsid w:val="006D6B63"/>
    <w:rsid w:val="006D6E62"/>
    <w:rsid w:val="006D7F77"/>
    <w:rsid w:val="006E0405"/>
    <w:rsid w:val="006E04EC"/>
    <w:rsid w:val="006E0631"/>
    <w:rsid w:val="006E16BF"/>
    <w:rsid w:val="006E2020"/>
    <w:rsid w:val="006E6E2B"/>
    <w:rsid w:val="006F0FB9"/>
    <w:rsid w:val="006F12F9"/>
    <w:rsid w:val="006F1D59"/>
    <w:rsid w:val="006F7338"/>
    <w:rsid w:val="0070001B"/>
    <w:rsid w:val="00700C40"/>
    <w:rsid w:val="00702053"/>
    <w:rsid w:val="007037F0"/>
    <w:rsid w:val="0070425A"/>
    <w:rsid w:val="00705DDA"/>
    <w:rsid w:val="00706135"/>
    <w:rsid w:val="00707E4A"/>
    <w:rsid w:val="007118EB"/>
    <w:rsid w:val="00712146"/>
    <w:rsid w:val="00714815"/>
    <w:rsid w:val="007274C9"/>
    <w:rsid w:val="00730468"/>
    <w:rsid w:val="007339EE"/>
    <w:rsid w:val="00736118"/>
    <w:rsid w:val="00736D97"/>
    <w:rsid w:val="00743A21"/>
    <w:rsid w:val="00750C81"/>
    <w:rsid w:val="00754706"/>
    <w:rsid w:val="0075503D"/>
    <w:rsid w:val="0075561A"/>
    <w:rsid w:val="00761A27"/>
    <w:rsid w:val="007633D1"/>
    <w:rsid w:val="00765278"/>
    <w:rsid w:val="00767059"/>
    <w:rsid w:val="00767C25"/>
    <w:rsid w:val="00770E86"/>
    <w:rsid w:val="00774D66"/>
    <w:rsid w:val="00775C7A"/>
    <w:rsid w:val="0078043C"/>
    <w:rsid w:val="00785E33"/>
    <w:rsid w:val="007864F7"/>
    <w:rsid w:val="00787807"/>
    <w:rsid w:val="00790150"/>
    <w:rsid w:val="00794291"/>
    <w:rsid w:val="00795C82"/>
    <w:rsid w:val="007A2882"/>
    <w:rsid w:val="007A336E"/>
    <w:rsid w:val="007A3C00"/>
    <w:rsid w:val="007A3F7C"/>
    <w:rsid w:val="007A5863"/>
    <w:rsid w:val="007B03E9"/>
    <w:rsid w:val="007B102E"/>
    <w:rsid w:val="007B24F8"/>
    <w:rsid w:val="007B361C"/>
    <w:rsid w:val="007B5AE4"/>
    <w:rsid w:val="007C022C"/>
    <w:rsid w:val="007C40AC"/>
    <w:rsid w:val="007C6457"/>
    <w:rsid w:val="007C6D6D"/>
    <w:rsid w:val="007D3313"/>
    <w:rsid w:val="007D5329"/>
    <w:rsid w:val="007D687D"/>
    <w:rsid w:val="007D69DE"/>
    <w:rsid w:val="007D733F"/>
    <w:rsid w:val="007D7926"/>
    <w:rsid w:val="007E2413"/>
    <w:rsid w:val="007E36AE"/>
    <w:rsid w:val="007E6103"/>
    <w:rsid w:val="007E69B6"/>
    <w:rsid w:val="007E6E7D"/>
    <w:rsid w:val="007E6F95"/>
    <w:rsid w:val="007E72EE"/>
    <w:rsid w:val="007E78B7"/>
    <w:rsid w:val="007F24EB"/>
    <w:rsid w:val="007F292A"/>
    <w:rsid w:val="00800C60"/>
    <w:rsid w:val="00801738"/>
    <w:rsid w:val="008040E9"/>
    <w:rsid w:val="00811A95"/>
    <w:rsid w:val="00814578"/>
    <w:rsid w:val="0082060B"/>
    <w:rsid w:val="00820A65"/>
    <w:rsid w:val="00823571"/>
    <w:rsid w:val="00823980"/>
    <w:rsid w:val="0082460A"/>
    <w:rsid w:val="00825603"/>
    <w:rsid w:val="00826EF0"/>
    <w:rsid w:val="00826F22"/>
    <w:rsid w:val="0082796D"/>
    <w:rsid w:val="0083284E"/>
    <w:rsid w:val="008357FF"/>
    <w:rsid w:val="00837884"/>
    <w:rsid w:val="00837EA4"/>
    <w:rsid w:val="00840908"/>
    <w:rsid w:val="00841B24"/>
    <w:rsid w:val="008426CB"/>
    <w:rsid w:val="00843BAF"/>
    <w:rsid w:val="00844089"/>
    <w:rsid w:val="0084647B"/>
    <w:rsid w:val="008469CF"/>
    <w:rsid w:val="00850A11"/>
    <w:rsid w:val="00853574"/>
    <w:rsid w:val="0085757E"/>
    <w:rsid w:val="00864CB4"/>
    <w:rsid w:val="008666B3"/>
    <w:rsid w:val="00866A66"/>
    <w:rsid w:val="008733B3"/>
    <w:rsid w:val="0087420E"/>
    <w:rsid w:val="00874C12"/>
    <w:rsid w:val="008761AF"/>
    <w:rsid w:val="008768EA"/>
    <w:rsid w:val="008806C2"/>
    <w:rsid w:val="00883B7C"/>
    <w:rsid w:val="00885B43"/>
    <w:rsid w:val="00891B2D"/>
    <w:rsid w:val="0089403D"/>
    <w:rsid w:val="008A0CC2"/>
    <w:rsid w:val="008A205B"/>
    <w:rsid w:val="008A3BCF"/>
    <w:rsid w:val="008A4444"/>
    <w:rsid w:val="008A5FCA"/>
    <w:rsid w:val="008A62A1"/>
    <w:rsid w:val="008B3431"/>
    <w:rsid w:val="008B577B"/>
    <w:rsid w:val="008C0C55"/>
    <w:rsid w:val="008C2C23"/>
    <w:rsid w:val="008D0AE3"/>
    <w:rsid w:val="008D1F99"/>
    <w:rsid w:val="008D3434"/>
    <w:rsid w:val="008D50CB"/>
    <w:rsid w:val="008D5948"/>
    <w:rsid w:val="008D5D7C"/>
    <w:rsid w:val="008E2880"/>
    <w:rsid w:val="008E305A"/>
    <w:rsid w:val="008E6594"/>
    <w:rsid w:val="008F1874"/>
    <w:rsid w:val="008F2C20"/>
    <w:rsid w:val="008F5AEE"/>
    <w:rsid w:val="00901E6D"/>
    <w:rsid w:val="009049D6"/>
    <w:rsid w:val="00905601"/>
    <w:rsid w:val="00906878"/>
    <w:rsid w:val="00906E71"/>
    <w:rsid w:val="00911429"/>
    <w:rsid w:val="009117CB"/>
    <w:rsid w:val="009135D2"/>
    <w:rsid w:val="00913705"/>
    <w:rsid w:val="009160F7"/>
    <w:rsid w:val="0092085A"/>
    <w:rsid w:val="0092088F"/>
    <w:rsid w:val="009237FF"/>
    <w:rsid w:val="00925F45"/>
    <w:rsid w:val="009263F8"/>
    <w:rsid w:val="00927FCB"/>
    <w:rsid w:val="009327F3"/>
    <w:rsid w:val="009345E5"/>
    <w:rsid w:val="00934B81"/>
    <w:rsid w:val="00941062"/>
    <w:rsid w:val="00941AC9"/>
    <w:rsid w:val="00946F74"/>
    <w:rsid w:val="009548CB"/>
    <w:rsid w:val="009550F9"/>
    <w:rsid w:val="009553EE"/>
    <w:rsid w:val="0095614D"/>
    <w:rsid w:val="00956429"/>
    <w:rsid w:val="00957562"/>
    <w:rsid w:val="00961413"/>
    <w:rsid w:val="00962068"/>
    <w:rsid w:val="00964A21"/>
    <w:rsid w:val="00964AD0"/>
    <w:rsid w:val="00965AC3"/>
    <w:rsid w:val="00966958"/>
    <w:rsid w:val="00971835"/>
    <w:rsid w:val="00973FC8"/>
    <w:rsid w:val="00975786"/>
    <w:rsid w:val="00982169"/>
    <w:rsid w:val="0098278C"/>
    <w:rsid w:val="0098513D"/>
    <w:rsid w:val="0098573E"/>
    <w:rsid w:val="00985B31"/>
    <w:rsid w:val="00985B5D"/>
    <w:rsid w:val="009876FF"/>
    <w:rsid w:val="00990967"/>
    <w:rsid w:val="00992602"/>
    <w:rsid w:val="00996449"/>
    <w:rsid w:val="00996F47"/>
    <w:rsid w:val="009A19AC"/>
    <w:rsid w:val="009A23BD"/>
    <w:rsid w:val="009A4041"/>
    <w:rsid w:val="009B32D2"/>
    <w:rsid w:val="009B3A8D"/>
    <w:rsid w:val="009B5949"/>
    <w:rsid w:val="009B6363"/>
    <w:rsid w:val="009B650A"/>
    <w:rsid w:val="009B7DBA"/>
    <w:rsid w:val="009B7F2D"/>
    <w:rsid w:val="009C1480"/>
    <w:rsid w:val="009C3632"/>
    <w:rsid w:val="009C5066"/>
    <w:rsid w:val="009C50E6"/>
    <w:rsid w:val="009D2D2F"/>
    <w:rsid w:val="009D344E"/>
    <w:rsid w:val="009D3AD0"/>
    <w:rsid w:val="009D4F72"/>
    <w:rsid w:val="009D5A84"/>
    <w:rsid w:val="009D642B"/>
    <w:rsid w:val="009E1225"/>
    <w:rsid w:val="009E4DC8"/>
    <w:rsid w:val="009E7DE6"/>
    <w:rsid w:val="009F223D"/>
    <w:rsid w:val="009F32BB"/>
    <w:rsid w:val="009F397A"/>
    <w:rsid w:val="009F4464"/>
    <w:rsid w:val="00A012C3"/>
    <w:rsid w:val="00A02BA6"/>
    <w:rsid w:val="00A0316C"/>
    <w:rsid w:val="00A05340"/>
    <w:rsid w:val="00A13F42"/>
    <w:rsid w:val="00A21A41"/>
    <w:rsid w:val="00A230B8"/>
    <w:rsid w:val="00A26509"/>
    <w:rsid w:val="00A2719C"/>
    <w:rsid w:val="00A30C62"/>
    <w:rsid w:val="00A321ED"/>
    <w:rsid w:val="00A34ADF"/>
    <w:rsid w:val="00A358CD"/>
    <w:rsid w:val="00A3637E"/>
    <w:rsid w:val="00A43EEA"/>
    <w:rsid w:val="00A46EB2"/>
    <w:rsid w:val="00A505AE"/>
    <w:rsid w:val="00A52A97"/>
    <w:rsid w:val="00A539AB"/>
    <w:rsid w:val="00A53D9D"/>
    <w:rsid w:val="00A54E31"/>
    <w:rsid w:val="00A702F0"/>
    <w:rsid w:val="00A74740"/>
    <w:rsid w:val="00A81850"/>
    <w:rsid w:val="00A824CB"/>
    <w:rsid w:val="00A902D3"/>
    <w:rsid w:val="00A91A99"/>
    <w:rsid w:val="00A92905"/>
    <w:rsid w:val="00A9720C"/>
    <w:rsid w:val="00AA1392"/>
    <w:rsid w:val="00AA454E"/>
    <w:rsid w:val="00AA5E47"/>
    <w:rsid w:val="00AB1394"/>
    <w:rsid w:val="00AB2444"/>
    <w:rsid w:val="00AB2B3B"/>
    <w:rsid w:val="00AB43B4"/>
    <w:rsid w:val="00AB5FDA"/>
    <w:rsid w:val="00AC0732"/>
    <w:rsid w:val="00AC5B25"/>
    <w:rsid w:val="00AD27A0"/>
    <w:rsid w:val="00AE0FA7"/>
    <w:rsid w:val="00AE3320"/>
    <w:rsid w:val="00AE4DA5"/>
    <w:rsid w:val="00AE5F19"/>
    <w:rsid w:val="00AF6566"/>
    <w:rsid w:val="00B0051F"/>
    <w:rsid w:val="00B00E2E"/>
    <w:rsid w:val="00B022E1"/>
    <w:rsid w:val="00B03474"/>
    <w:rsid w:val="00B03A06"/>
    <w:rsid w:val="00B03B80"/>
    <w:rsid w:val="00B047D9"/>
    <w:rsid w:val="00B06C80"/>
    <w:rsid w:val="00B13F8E"/>
    <w:rsid w:val="00B171AE"/>
    <w:rsid w:val="00B20523"/>
    <w:rsid w:val="00B22ABC"/>
    <w:rsid w:val="00B22D04"/>
    <w:rsid w:val="00B24C2D"/>
    <w:rsid w:val="00B2521A"/>
    <w:rsid w:val="00B2663D"/>
    <w:rsid w:val="00B26E57"/>
    <w:rsid w:val="00B26EF5"/>
    <w:rsid w:val="00B3044B"/>
    <w:rsid w:val="00B32712"/>
    <w:rsid w:val="00B338CB"/>
    <w:rsid w:val="00B40BB4"/>
    <w:rsid w:val="00B46216"/>
    <w:rsid w:val="00B5626B"/>
    <w:rsid w:val="00B56332"/>
    <w:rsid w:val="00B60F9F"/>
    <w:rsid w:val="00B62953"/>
    <w:rsid w:val="00B6626A"/>
    <w:rsid w:val="00B664E9"/>
    <w:rsid w:val="00B671D4"/>
    <w:rsid w:val="00B67312"/>
    <w:rsid w:val="00B677DA"/>
    <w:rsid w:val="00B72A4B"/>
    <w:rsid w:val="00B75061"/>
    <w:rsid w:val="00B75347"/>
    <w:rsid w:val="00B75795"/>
    <w:rsid w:val="00B77911"/>
    <w:rsid w:val="00B77E2E"/>
    <w:rsid w:val="00B82BE9"/>
    <w:rsid w:val="00B865D1"/>
    <w:rsid w:val="00B9223D"/>
    <w:rsid w:val="00B94E7A"/>
    <w:rsid w:val="00B95366"/>
    <w:rsid w:val="00BA1699"/>
    <w:rsid w:val="00BA1DE5"/>
    <w:rsid w:val="00BA29F5"/>
    <w:rsid w:val="00BA31B3"/>
    <w:rsid w:val="00BA585C"/>
    <w:rsid w:val="00BA6099"/>
    <w:rsid w:val="00BA77C7"/>
    <w:rsid w:val="00BB2F17"/>
    <w:rsid w:val="00BB3183"/>
    <w:rsid w:val="00BC0BC6"/>
    <w:rsid w:val="00BC163D"/>
    <w:rsid w:val="00BC5B08"/>
    <w:rsid w:val="00BC6543"/>
    <w:rsid w:val="00BE1AEE"/>
    <w:rsid w:val="00BE3325"/>
    <w:rsid w:val="00BE4267"/>
    <w:rsid w:val="00BE42CF"/>
    <w:rsid w:val="00BF17CF"/>
    <w:rsid w:val="00BF40B7"/>
    <w:rsid w:val="00BF537D"/>
    <w:rsid w:val="00BF55AA"/>
    <w:rsid w:val="00BF6F35"/>
    <w:rsid w:val="00BF756F"/>
    <w:rsid w:val="00C02BB9"/>
    <w:rsid w:val="00C035AC"/>
    <w:rsid w:val="00C05B2E"/>
    <w:rsid w:val="00C100DC"/>
    <w:rsid w:val="00C11424"/>
    <w:rsid w:val="00C1671E"/>
    <w:rsid w:val="00C211AC"/>
    <w:rsid w:val="00C3541E"/>
    <w:rsid w:val="00C35BD4"/>
    <w:rsid w:val="00C368DD"/>
    <w:rsid w:val="00C40E24"/>
    <w:rsid w:val="00C43181"/>
    <w:rsid w:val="00C50E20"/>
    <w:rsid w:val="00C512D2"/>
    <w:rsid w:val="00C56E96"/>
    <w:rsid w:val="00C62B3E"/>
    <w:rsid w:val="00C62C7B"/>
    <w:rsid w:val="00C62CCB"/>
    <w:rsid w:val="00C638DE"/>
    <w:rsid w:val="00C70ED8"/>
    <w:rsid w:val="00C73E81"/>
    <w:rsid w:val="00C774E2"/>
    <w:rsid w:val="00C81491"/>
    <w:rsid w:val="00C860C6"/>
    <w:rsid w:val="00C90C55"/>
    <w:rsid w:val="00C917C6"/>
    <w:rsid w:val="00C933B6"/>
    <w:rsid w:val="00C94096"/>
    <w:rsid w:val="00C9781A"/>
    <w:rsid w:val="00CA0EB2"/>
    <w:rsid w:val="00CA637A"/>
    <w:rsid w:val="00CB1910"/>
    <w:rsid w:val="00CB1F4A"/>
    <w:rsid w:val="00CB32FE"/>
    <w:rsid w:val="00CB69DC"/>
    <w:rsid w:val="00CB74DB"/>
    <w:rsid w:val="00CB7EF1"/>
    <w:rsid w:val="00CC10F5"/>
    <w:rsid w:val="00CC1149"/>
    <w:rsid w:val="00CC1256"/>
    <w:rsid w:val="00CC2C06"/>
    <w:rsid w:val="00CC2E8C"/>
    <w:rsid w:val="00CC69B1"/>
    <w:rsid w:val="00CD08AD"/>
    <w:rsid w:val="00CD1306"/>
    <w:rsid w:val="00CD1A77"/>
    <w:rsid w:val="00CD1B54"/>
    <w:rsid w:val="00CD50C3"/>
    <w:rsid w:val="00CD6950"/>
    <w:rsid w:val="00CD6FCF"/>
    <w:rsid w:val="00CE1181"/>
    <w:rsid w:val="00CE3982"/>
    <w:rsid w:val="00CE5196"/>
    <w:rsid w:val="00CE6A57"/>
    <w:rsid w:val="00CE770D"/>
    <w:rsid w:val="00CE7BA5"/>
    <w:rsid w:val="00CF0518"/>
    <w:rsid w:val="00CF0BEA"/>
    <w:rsid w:val="00CF1A3A"/>
    <w:rsid w:val="00CF1D1C"/>
    <w:rsid w:val="00CF1D2B"/>
    <w:rsid w:val="00CF48A9"/>
    <w:rsid w:val="00CF5F7D"/>
    <w:rsid w:val="00CF66F7"/>
    <w:rsid w:val="00CF6C74"/>
    <w:rsid w:val="00D01CFC"/>
    <w:rsid w:val="00D11AD2"/>
    <w:rsid w:val="00D141A5"/>
    <w:rsid w:val="00D156F8"/>
    <w:rsid w:val="00D20237"/>
    <w:rsid w:val="00D2154B"/>
    <w:rsid w:val="00D217A9"/>
    <w:rsid w:val="00D22CB1"/>
    <w:rsid w:val="00D2424F"/>
    <w:rsid w:val="00D25CFF"/>
    <w:rsid w:val="00D35768"/>
    <w:rsid w:val="00D359B5"/>
    <w:rsid w:val="00D37DCE"/>
    <w:rsid w:val="00D40408"/>
    <w:rsid w:val="00D4331C"/>
    <w:rsid w:val="00D43721"/>
    <w:rsid w:val="00D4410E"/>
    <w:rsid w:val="00D44DD4"/>
    <w:rsid w:val="00D45099"/>
    <w:rsid w:val="00D46978"/>
    <w:rsid w:val="00D473D6"/>
    <w:rsid w:val="00D477DB"/>
    <w:rsid w:val="00D50431"/>
    <w:rsid w:val="00D5220E"/>
    <w:rsid w:val="00D5344F"/>
    <w:rsid w:val="00D60863"/>
    <w:rsid w:val="00D63BC9"/>
    <w:rsid w:val="00D63BFF"/>
    <w:rsid w:val="00D64E57"/>
    <w:rsid w:val="00D66A7F"/>
    <w:rsid w:val="00D67146"/>
    <w:rsid w:val="00D7200B"/>
    <w:rsid w:val="00D80293"/>
    <w:rsid w:val="00D92579"/>
    <w:rsid w:val="00D92D05"/>
    <w:rsid w:val="00D93DA6"/>
    <w:rsid w:val="00D944D7"/>
    <w:rsid w:val="00D94608"/>
    <w:rsid w:val="00D9540C"/>
    <w:rsid w:val="00D96D8C"/>
    <w:rsid w:val="00D97914"/>
    <w:rsid w:val="00DA28ED"/>
    <w:rsid w:val="00DA39A9"/>
    <w:rsid w:val="00DA61D8"/>
    <w:rsid w:val="00DB0318"/>
    <w:rsid w:val="00DB258F"/>
    <w:rsid w:val="00DB27FD"/>
    <w:rsid w:val="00DB4F47"/>
    <w:rsid w:val="00DB588A"/>
    <w:rsid w:val="00DB5D37"/>
    <w:rsid w:val="00DB6474"/>
    <w:rsid w:val="00DB7DD7"/>
    <w:rsid w:val="00DC3D8B"/>
    <w:rsid w:val="00DC7D90"/>
    <w:rsid w:val="00DC7EA7"/>
    <w:rsid w:val="00DD1E82"/>
    <w:rsid w:val="00DD45D0"/>
    <w:rsid w:val="00DD48EE"/>
    <w:rsid w:val="00DD54DC"/>
    <w:rsid w:val="00DD6326"/>
    <w:rsid w:val="00DE0EFB"/>
    <w:rsid w:val="00DE4327"/>
    <w:rsid w:val="00DE4985"/>
    <w:rsid w:val="00DE5AD1"/>
    <w:rsid w:val="00DE5CF6"/>
    <w:rsid w:val="00DE6668"/>
    <w:rsid w:val="00DF00A5"/>
    <w:rsid w:val="00DF2D4E"/>
    <w:rsid w:val="00DF4664"/>
    <w:rsid w:val="00DF56C1"/>
    <w:rsid w:val="00DF72B6"/>
    <w:rsid w:val="00E00688"/>
    <w:rsid w:val="00E03826"/>
    <w:rsid w:val="00E04124"/>
    <w:rsid w:val="00E0603B"/>
    <w:rsid w:val="00E07327"/>
    <w:rsid w:val="00E079AD"/>
    <w:rsid w:val="00E12E2E"/>
    <w:rsid w:val="00E1686B"/>
    <w:rsid w:val="00E16C3F"/>
    <w:rsid w:val="00E24481"/>
    <w:rsid w:val="00E254A7"/>
    <w:rsid w:val="00E30F1A"/>
    <w:rsid w:val="00E336C9"/>
    <w:rsid w:val="00E34E82"/>
    <w:rsid w:val="00E35E00"/>
    <w:rsid w:val="00E40385"/>
    <w:rsid w:val="00E4120A"/>
    <w:rsid w:val="00E5355B"/>
    <w:rsid w:val="00E53960"/>
    <w:rsid w:val="00E55FB9"/>
    <w:rsid w:val="00E60FC2"/>
    <w:rsid w:val="00E61648"/>
    <w:rsid w:val="00E64895"/>
    <w:rsid w:val="00E7190B"/>
    <w:rsid w:val="00E71A0F"/>
    <w:rsid w:val="00E76C5E"/>
    <w:rsid w:val="00E822BF"/>
    <w:rsid w:val="00E836C8"/>
    <w:rsid w:val="00E84CA5"/>
    <w:rsid w:val="00E8510F"/>
    <w:rsid w:val="00E854D3"/>
    <w:rsid w:val="00E85E62"/>
    <w:rsid w:val="00E85F6A"/>
    <w:rsid w:val="00EA2474"/>
    <w:rsid w:val="00EA7FDC"/>
    <w:rsid w:val="00EB13A3"/>
    <w:rsid w:val="00EB445D"/>
    <w:rsid w:val="00EB538B"/>
    <w:rsid w:val="00EB569A"/>
    <w:rsid w:val="00EB624A"/>
    <w:rsid w:val="00EB74B5"/>
    <w:rsid w:val="00EC2078"/>
    <w:rsid w:val="00EC4212"/>
    <w:rsid w:val="00EC4C2C"/>
    <w:rsid w:val="00EC5C7D"/>
    <w:rsid w:val="00EC7B20"/>
    <w:rsid w:val="00ED174E"/>
    <w:rsid w:val="00ED220A"/>
    <w:rsid w:val="00ED2C8C"/>
    <w:rsid w:val="00ED377B"/>
    <w:rsid w:val="00ED5E3F"/>
    <w:rsid w:val="00ED61F4"/>
    <w:rsid w:val="00ED6C2B"/>
    <w:rsid w:val="00EE0D3F"/>
    <w:rsid w:val="00EE1659"/>
    <w:rsid w:val="00EE1927"/>
    <w:rsid w:val="00EE2306"/>
    <w:rsid w:val="00EE5BDD"/>
    <w:rsid w:val="00EE60CE"/>
    <w:rsid w:val="00EF5784"/>
    <w:rsid w:val="00EF5C59"/>
    <w:rsid w:val="00F01A99"/>
    <w:rsid w:val="00F0236D"/>
    <w:rsid w:val="00F15086"/>
    <w:rsid w:val="00F1722E"/>
    <w:rsid w:val="00F20FF6"/>
    <w:rsid w:val="00F21452"/>
    <w:rsid w:val="00F2407D"/>
    <w:rsid w:val="00F25636"/>
    <w:rsid w:val="00F2721B"/>
    <w:rsid w:val="00F2729A"/>
    <w:rsid w:val="00F321B0"/>
    <w:rsid w:val="00F34E76"/>
    <w:rsid w:val="00F45D04"/>
    <w:rsid w:val="00F4650D"/>
    <w:rsid w:val="00F543AD"/>
    <w:rsid w:val="00F56100"/>
    <w:rsid w:val="00F606B3"/>
    <w:rsid w:val="00F61927"/>
    <w:rsid w:val="00F66465"/>
    <w:rsid w:val="00F66B73"/>
    <w:rsid w:val="00F67463"/>
    <w:rsid w:val="00F735B6"/>
    <w:rsid w:val="00F754FE"/>
    <w:rsid w:val="00F768FD"/>
    <w:rsid w:val="00F818CE"/>
    <w:rsid w:val="00F82BBF"/>
    <w:rsid w:val="00F8334F"/>
    <w:rsid w:val="00F86A57"/>
    <w:rsid w:val="00F924D5"/>
    <w:rsid w:val="00F92D40"/>
    <w:rsid w:val="00F94E97"/>
    <w:rsid w:val="00F968C9"/>
    <w:rsid w:val="00FA1DBF"/>
    <w:rsid w:val="00FA32BB"/>
    <w:rsid w:val="00FA4D89"/>
    <w:rsid w:val="00FA6F6C"/>
    <w:rsid w:val="00FB555A"/>
    <w:rsid w:val="00FC3CC3"/>
    <w:rsid w:val="00FC4080"/>
    <w:rsid w:val="00FC4591"/>
    <w:rsid w:val="00FC4DAF"/>
    <w:rsid w:val="00FC4DE6"/>
    <w:rsid w:val="00FC58AE"/>
    <w:rsid w:val="00FD39A2"/>
    <w:rsid w:val="00FD3AF5"/>
    <w:rsid w:val="00FD51D6"/>
    <w:rsid w:val="00FD63FB"/>
    <w:rsid w:val="00FD66F7"/>
    <w:rsid w:val="00FD6EC4"/>
    <w:rsid w:val="00FE2E49"/>
    <w:rsid w:val="00FF32D2"/>
    <w:rsid w:val="00FF3989"/>
    <w:rsid w:val="00FF3F98"/>
    <w:rsid w:val="00FF545D"/>
    <w:rsid w:val="00FF5CB1"/>
    <w:rsid w:val="00FF6322"/>
    <w:rsid w:val="00FF665D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F23566"/>
  <w15:docId w15:val="{4C7A245C-8CA9-4F25-AC39-0A836B2F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line="240" w:lineRule="auto"/>
      <w:ind w:right="4"/>
      <w:outlineLvl w:val="3"/>
    </w:pPr>
    <w:rPr>
      <w:b/>
      <w:color w:val="030303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outlineLvl w:val="4"/>
    </w:pPr>
    <w:rPr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</w:pPr>
    <w:rPr>
      <w:b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5AD1"/>
  </w:style>
  <w:style w:type="paragraph" w:styleId="Header">
    <w:name w:val="header"/>
    <w:basedOn w:val="Normal"/>
    <w:link w:val="HeaderChar"/>
    <w:uiPriority w:val="99"/>
    <w:unhideWhenUsed/>
    <w:rsid w:val="00D64E5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E57"/>
  </w:style>
  <w:style w:type="paragraph" w:styleId="Footer">
    <w:name w:val="footer"/>
    <w:basedOn w:val="Normal"/>
    <w:link w:val="FooterChar"/>
    <w:uiPriority w:val="99"/>
    <w:unhideWhenUsed/>
    <w:rsid w:val="00D64E5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E57"/>
  </w:style>
  <w:style w:type="paragraph" w:styleId="Revision">
    <w:name w:val="Revision"/>
    <w:hidden/>
    <w:uiPriority w:val="99"/>
    <w:semiHidden/>
    <w:rsid w:val="0082796D"/>
    <w:pPr>
      <w:spacing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B02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2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052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0523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2E089A"/>
  </w:style>
  <w:style w:type="character" w:customStyle="1" w:styleId="stratn">
    <w:name w:val="stratn"/>
    <w:basedOn w:val="DefaultParagraphFont"/>
    <w:rsid w:val="002E089A"/>
  </w:style>
  <w:style w:type="table" w:styleId="TableGrid">
    <w:name w:val="Table Grid"/>
    <w:basedOn w:val="TableNormal"/>
    <w:uiPriority w:val="39"/>
    <w:rsid w:val="004C15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61F5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4961F5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4961F5"/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4961F5"/>
    <w:rPr>
      <w:b/>
      <w:color w:val="030303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961F5"/>
    <w:rPr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1F5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4961F5"/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4961F5"/>
    <w:rPr>
      <w:rFonts w:ascii="Georgia" w:eastAsia="Georgia" w:hAnsi="Georgia" w:cs="Georgia"/>
      <w:i/>
      <w:color w:val="66666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6465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6465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2301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0061370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86286267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811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5A88D-26BC-43EA-81D5-C2D115DAE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é Eduardo</dc:creator>
  <cp:lastModifiedBy>José Eduardo de Carvalho</cp:lastModifiedBy>
  <cp:revision>3</cp:revision>
  <dcterms:created xsi:type="dcterms:W3CDTF">2025-08-07T15:21:00Z</dcterms:created>
  <dcterms:modified xsi:type="dcterms:W3CDTF">2025-08-0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f20dde4f1ffce6573eb459807c71661b583be8f5d5898ede77f1dbb31e59d</vt:lpwstr>
  </property>
</Properties>
</file>